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8AAB9" w14:textId="77777777" w:rsidR="00B165D4" w:rsidRDefault="00B165D4" w:rsidP="00A514F9">
      <w:pPr>
        <w:spacing w:after="0"/>
        <w:rPr>
          <w:b/>
        </w:rPr>
      </w:pPr>
      <w:bookmarkStart w:id="0" w:name="_Hlk185624581"/>
      <w:r>
        <w:rPr>
          <w:b/>
        </w:rPr>
        <w:t>S2 – Search Strategy</w:t>
      </w:r>
    </w:p>
    <w:p w14:paraId="2052101B" w14:textId="77777777" w:rsidR="00B165D4" w:rsidRDefault="00B165D4" w:rsidP="00A514F9">
      <w:pPr>
        <w:spacing w:after="0"/>
        <w:rPr>
          <w:b/>
        </w:rPr>
      </w:pPr>
    </w:p>
    <w:p w14:paraId="76C5C19B" w14:textId="7DEA4B27" w:rsidR="006D3735" w:rsidRPr="00914401" w:rsidRDefault="00000000" w:rsidP="00A514F9">
      <w:pPr>
        <w:spacing w:after="0"/>
        <w:rPr>
          <w:b/>
        </w:rPr>
      </w:pPr>
      <w:r w:rsidRPr="00914401">
        <w:rPr>
          <w:b/>
        </w:rPr>
        <w:t>PUBMED Search Strategy/Trail</w:t>
      </w:r>
    </w:p>
    <w:p w14:paraId="1BA14CF3" w14:textId="461C231A" w:rsidR="006D3735" w:rsidRPr="00914401" w:rsidRDefault="006D3735">
      <w:pPr>
        <w:spacing w:after="0"/>
        <w:jc w:val="center"/>
        <w:rPr>
          <w:b/>
        </w:rPr>
      </w:pPr>
    </w:p>
    <w:tbl>
      <w:tblPr>
        <w:tblStyle w:val="a"/>
        <w:tblW w:w="15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5"/>
        <w:gridCol w:w="1695"/>
        <w:gridCol w:w="11280"/>
        <w:gridCol w:w="1335"/>
      </w:tblGrid>
      <w:tr w:rsidR="00914401" w:rsidRPr="00914401" w14:paraId="58F70236" w14:textId="77777777">
        <w:tc>
          <w:tcPr>
            <w:tcW w:w="705" w:type="dxa"/>
          </w:tcPr>
          <w:p w14:paraId="1611C0A6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S/N</w:t>
            </w:r>
          </w:p>
        </w:tc>
        <w:tc>
          <w:tcPr>
            <w:tcW w:w="1695" w:type="dxa"/>
          </w:tcPr>
          <w:p w14:paraId="421866E3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Keywords</w:t>
            </w:r>
          </w:p>
        </w:tc>
        <w:tc>
          <w:tcPr>
            <w:tcW w:w="11280" w:type="dxa"/>
          </w:tcPr>
          <w:p w14:paraId="3D2FF05A" w14:textId="27FE1ED5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Search Strategy</w:t>
            </w:r>
            <w:r w:rsidR="00B42233">
              <w:rPr>
                <w:sz w:val="24"/>
                <w:szCs w:val="24"/>
              </w:rPr>
              <w:t xml:space="preserve"> (27-August-2024)</w:t>
            </w:r>
          </w:p>
        </w:tc>
        <w:tc>
          <w:tcPr>
            <w:tcW w:w="1335" w:type="dxa"/>
          </w:tcPr>
          <w:p w14:paraId="73247705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Results</w:t>
            </w:r>
          </w:p>
        </w:tc>
      </w:tr>
      <w:tr w:rsidR="00914401" w:rsidRPr="00914401" w14:paraId="5DACED8B" w14:textId="77777777">
        <w:tc>
          <w:tcPr>
            <w:tcW w:w="705" w:type="dxa"/>
          </w:tcPr>
          <w:p w14:paraId="171CB427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#1</w:t>
            </w:r>
          </w:p>
        </w:tc>
        <w:tc>
          <w:tcPr>
            <w:tcW w:w="1695" w:type="dxa"/>
          </w:tcPr>
          <w:p w14:paraId="4337EA2D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Pharmacologic neuroprotective</w:t>
            </w:r>
          </w:p>
          <w:p w14:paraId="531F880E" w14:textId="77777777" w:rsidR="006D3735" w:rsidRPr="00914401" w:rsidRDefault="006D3735">
            <w:pPr>
              <w:rPr>
                <w:sz w:val="24"/>
                <w:szCs w:val="24"/>
              </w:rPr>
            </w:pPr>
          </w:p>
        </w:tc>
        <w:tc>
          <w:tcPr>
            <w:tcW w:w="11280" w:type="dxa"/>
          </w:tcPr>
          <w:p w14:paraId="7BB35467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rFonts w:ascii="Roboto" w:eastAsia="Roboto" w:hAnsi="Roboto" w:cs="Roboto"/>
                <w:sz w:val="24"/>
                <w:szCs w:val="24"/>
                <w:shd w:val="clear" w:color="auto" w:fill="F6F6F6"/>
              </w:rPr>
              <w:t>(((((((((((</w:t>
            </w:r>
            <w:proofErr w:type="spellStart"/>
            <w:r w:rsidRPr="00914401">
              <w:rPr>
                <w:rFonts w:ascii="Roboto" w:eastAsia="Roboto" w:hAnsi="Roboto" w:cs="Roboto"/>
                <w:sz w:val="24"/>
                <w:szCs w:val="24"/>
                <w:shd w:val="clear" w:color="auto" w:fill="F6F6F6"/>
              </w:rPr>
              <w:t>neuroprotect</w:t>
            </w:r>
            <w:proofErr w:type="spellEnd"/>
            <w:r w:rsidRPr="00914401">
              <w:rPr>
                <w:rFonts w:ascii="Roboto" w:eastAsia="Roboto" w:hAnsi="Roboto" w:cs="Roboto"/>
                <w:sz w:val="24"/>
                <w:szCs w:val="24"/>
                <w:shd w:val="clear" w:color="auto" w:fill="F6F6F6"/>
              </w:rPr>
              <w:t>*[Title/Abstract]) OR (erythropoietin[Title/Abstract])) OR (allopurinol[Title/Abstract])) OR (N-acetyl cysteine[Title/Abstract])) OR (acetylcysteine[Title/Abstract])) OR (antioxidant[Title/Abstract])) OR (NAC[Title/Abstract])) OR ("magnesium sulphate"[Title/Abstract])) OR (melatonin[Title/Abstract])) OR (xenon[Title/Abstract])) OR (helium[Title/Abstract])) OR (anti-inflammatory)</w:t>
            </w:r>
          </w:p>
        </w:tc>
        <w:tc>
          <w:tcPr>
            <w:tcW w:w="1335" w:type="dxa"/>
          </w:tcPr>
          <w:p w14:paraId="29B9F306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1,245,768</w:t>
            </w:r>
          </w:p>
        </w:tc>
      </w:tr>
      <w:tr w:rsidR="00914401" w:rsidRPr="00914401" w14:paraId="0A485010" w14:textId="77777777">
        <w:tc>
          <w:tcPr>
            <w:tcW w:w="705" w:type="dxa"/>
          </w:tcPr>
          <w:p w14:paraId="4E21C875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#2</w:t>
            </w:r>
          </w:p>
        </w:tc>
        <w:tc>
          <w:tcPr>
            <w:tcW w:w="1695" w:type="dxa"/>
          </w:tcPr>
          <w:p w14:paraId="01141DFA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Perinatal asphyxia</w:t>
            </w:r>
          </w:p>
        </w:tc>
        <w:tc>
          <w:tcPr>
            <w:tcW w:w="11280" w:type="dxa"/>
          </w:tcPr>
          <w:p w14:paraId="7BCEC1C1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(((("perinatal asphyxia"[Title/Abstract]) OR ("neonatal encephalopathy"[Title/Abstract])) OR ("birth asphyxia"[Title/Abstract])) OR ("hypoxic-ischemic encephalopathy"[Title/Abstract])) OR ("neonatal asphyxia"[Title/Abstract])</w:t>
            </w:r>
          </w:p>
        </w:tc>
        <w:tc>
          <w:tcPr>
            <w:tcW w:w="1335" w:type="dxa"/>
          </w:tcPr>
          <w:p w14:paraId="45EC0353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10,703</w:t>
            </w:r>
          </w:p>
        </w:tc>
      </w:tr>
      <w:tr w:rsidR="00914401" w:rsidRPr="00914401" w14:paraId="09F5374D" w14:textId="77777777">
        <w:tc>
          <w:tcPr>
            <w:tcW w:w="705" w:type="dxa"/>
          </w:tcPr>
          <w:p w14:paraId="13341F2D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#3</w:t>
            </w:r>
          </w:p>
        </w:tc>
        <w:tc>
          <w:tcPr>
            <w:tcW w:w="1695" w:type="dxa"/>
          </w:tcPr>
          <w:p w14:paraId="519CBF03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#1 AND #2</w:t>
            </w:r>
          </w:p>
        </w:tc>
        <w:tc>
          <w:tcPr>
            <w:tcW w:w="11280" w:type="dxa"/>
          </w:tcPr>
          <w:p w14:paraId="0558C2BD" w14:textId="77777777" w:rsidR="006D3735" w:rsidRPr="00914401" w:rsidRDefault="00000000">
            <w:pPr>
              <w:rPr>
                <w:rFonts w:ascii="Roboto" w:eastAsia="Roboto" w:hAnsi="Roboto" w:cs="Roboto"/>
                <w:sz w:val="24"/>
                <w:szCs w:val="24"/>
                <w:shd w:val="clear" w:color="auto" w:fill="F6F6F6"/>
              </w:rPr>
            </w:pPr>
            <w:r w:rsidRPr="00914401">
              <w:rPr>
                <w:rFonts w:ascii="Roboto" w:eastAsia="Roboto" w:hAnsi="Roboto" w:cs="Roboto"/>
                <w:sz w:val="24"/>
                <w:szCs w:val="24"/>
                <w:shd w:val="clear" w:color="auto" w:fill="F6F6F6"/>
              </w:rPr>
              <w:t>((((("perinatal asphyxia"[Title/Abstract]) OR ("neonatal encephalopathy"[Title/Abstract])) OR ("birth asphyxia"[Title/Abstract])) OR ("hypoxic-ischemic encephalopathy"[Title/Abstract])) OR ("neonatal asphyxia"[Title/Abstract])) AND ((((((((((((</w:t>
            </w:r>
            <w:proofErr w:type="spellStart"/>
            <w:r w:rsidRPr="00914401">
              <w:rPr>
                <w:rFonts w:ascii="Roboto" w:eastAsia="Roboto" w:hAnsi="Roboto" w:cs="Roboto"/>
                <w:sz w:val="24"/>
                <w:szCs w:val="24"/>
                <w:shd w:val="clear" w:color="auto" w:fill="F6F6F6"/>
              </w:rPr>
              <w:t>neuroprotect</w:t>
            </w:r>
            <w:proofErr w:type="spellEnd"/>
            <w:r w:rsidRPr="00914401">
              <w:rPr>
                <w:rFonts w:ascii="Roboto" w:eastAsia="Roboto" w:hAnsi="Roboto" w:cs="Roboto"/>
                <w:sz w:val="24"/>
                <w:szCs w:val="24"/>
                <w:shd w:val="clear" w:color="auto" w:fill="F6F6F6"/>
              </w:rPr>
              <w:t>*[Title/Abstract]) OR (erythropoietin[Title/Abstract])) OR (allopurinol[Title/Abstract])) OR (N-acetyl cysteine[Title/Abstract])) OR (acetylcysteine[Title/Abstract])) OR (antioxidant[Title/Abstract])) OR (NAC[Title/Abstract])) OR ("magnesium sulphate"[Title/Abstract])) OR (melatonin[Title/Abstract])) OR (xenon[Title/Abstract])) OR (helium[Title/Abstract])) OR (anti-inflammatory))</w:t>
            </w:r>
          </w:p>
        </w:tc>
        <w:tc>
          <w:tcPr>
            <w:tcW w:w="1335" w:type="dxa"/>
          </w:tcPr>
          <w:p w14:paraId="39338EAC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1,438</w:t>
            </w:r>
          </w:p>
        </w:tc>
      </w:tr>
      <w:tr w:rsidR="00914401" w:rsidRPr="00914401" w14:paraId="55E27993" w14:textId="77777777">
        <w:tc>
          <w:tcPr>
            <w:tcW w:w="705" w:type="dxa"/>
          </w:tcPr>
          <w:p w14:paraId="1F573E25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#4</w:t>
            </w:r>
          </w:p>
        </w:tc>
        <w:tc>
          <w:tcPr>
            <w:tcW w:w="1695" w:type="dxa"/>
          </w:tcPr>
          <w:p w14:paraId="70F7DB9E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Filter 2004-2024</w:t>
            </w:r>
          </w:p>
        </w:tc>
        <w:tc>
          <w:tcPr>
            <w:tcW w:w="11280" w:type="dxa"/>
          </w:tcPr>
          <w:p w14:paraId="6FB135DB" w14:textId="77777777" w:rsidR="006D3735" w:rsidRPr="00914401" w:rsidRDefault="00000000">
            <w:pPr>
              <w:rPr>
                <w:rFonts w:ascii="Roboto" w:eastAsia="Roboto" w:hAnsi="Roboto" w:cs="Roboto"/>
                <w:sz w:val="24"/>
                <w:szCs w:val="24"/>
                <w:shd w:val="clear" w:color="auto" w:fill="F6F6F6"/>
              </w:rPr>
            </w:pPr>
            <w:r w:rsidRPr="00914401">
              <w:rPr>
                <w:rFonts w:ascii="Roboto" w:eastAsia="Roboto" w:hAnsi="Roboto" w:cs="Roboto"/>
                <w:sz w:val="24"/>
                <w:szCs w:val="24"/>
                <w:shd w:val="clear" w:color="auto" w:fill="F6F6F6"/>
              </w:rPr>
              <w:t>((((("perinatal asphyxia"[Title/Abstract]) OR ("neonatal encephalopathy"[Title/Abstract])) OR ("birth asphyxia"[Title/Abstract])) OR ("hypoxic-ischemic encephalopathy"[Title/Abstract])) OR ("neonatal asphyxia"[Title/Abstract])) AND ((((((((((((</w:t>
            </w:r>
            <w:proofErr w:type="spellStart"/>
            <w:r w:rsidRPr="00914401">
              <w:rPr>
                <w:rFonts w:ascii="Roboto" w:eastAsia="Roboto" w:hAnsi="Roboto" w:cs="Roboto"/>
                <w:sz w:val="24"/>
                <w:szCs w:val="24"/>
                <w:shd w:val="clear" w:color="auto" w:fill="F6F6F6"/>
              </w:rPr>
              <w:t>neuroprotect</w:t>
            </w:r>
            <w:proofErr w:type="spellEnd"/>
            <w:r w:rsidRPr="00914401">
              <w:rPr>
                <w:rFonts w:ascii="Roboto" w:eastAsia="Roboto" w:hAnsi="Roboto" w:cs="Roboto"/>
                <w:sz w:val="24"/>
                <w:szCs w:val="24"/>
                <w:shd w:val="clear" w:color="auto" w:fill="F6F6F6"/>
              </w:rPr>
              <w:t>*[Title/Abstract]) OR (erythropoietin[Title/Abstract])) OR (allopurinol[Title/Abstract])) OR (N-acetyl cysteine[Title/Abstract])) OR (acetylcysteine[Title/Abstract])) OR (antioxidant[Title/Abstract])) OR (NAC[Title/Abstract])) OR ("magnesium sulphate"[Title/Abstract])) OR (melatonin[Title/Abstract])) OR (xenon[Title/Abstract])) OR (helium[Title/Abstract])) OR (anti-inflammatory)) Filters: from 2004 - 2024</w:t>
            </w:r>
          </w:p>
        </w:tc>
        <w:tc>
          <w:tcPr>
            <w:tcW w:w="1335" w:type="dxa"/>
          </w:tcPr>
          <w:p w14:paraId="7C6BFD54" w14:textId="77777777" w:rsidR="006D3735" w:rsidRPr="00914401" w:rsidRDefault="00000000">
            <w:pPr>
              <w:rPr>
                <w:sz w:val="24"/>
                <w:szCs w:val="24"/>
              </w:rPr>
            </w:pPr>
            <w:r w:rsidRPr="00914401">
              <w:rPr>
                <w:sz w:val="24"/>
                <w:szCs w:val="24"/>
              </w:rPr>
              <w:t>1,332</w:t>
            </w:r>
          </w:p>
        </w:tc>
      </w:tr>
    </w:tbl>
    <w:p w14:paraId="6C5ED231" w14:textId="77777777" w:rsidR="006D3735" w:rsidRPr="00914401" w:rsidRDefault="006D3735">
      <w:pPr>
        <w:spacing w:after="0" w:line="240" w:lineRule="auto"/>
      </w:pPr>
    </w:p>
    <w:p w14:paraId="0CB2A12F" w14:textId="77777777" w:rsidR="006D3735" w:rsidRPr="00914401" w:rsidRDefault="006D3735">
      <w:pPr>
        <w:spacing w:after="0" w:line="240" w:lineRule="auto"/>
      </w:pPr>
    </w:p>
    <w:p w14:paraId="767C0C3C" w14:textId="77777777" w:rsidR="00A514F9" w:rsidRPr="00914401" w:rsidRDefault="00A514F9" w:rsidP="00A514F9"/>
    <w:p w14:paraId="42E62771" w14:textId="77777777" w:rsidR="00A514F9" w:rsidRPr="00914401" w:rsidRDefault="00A514F9" w:rsidP="00A514F9"/>
    <w:p w14:paraId="6A24EF86" w14:textId="77777777" w:rsidR="00A514F9" w:rsidRPr="00914401" w:rsidRDefault="00A514F9" w:rsidP="00A514F9"/>
    <w:p w14:paraId="4B7DFC32" w14:textId="77777777" w:rsidR="00A514F9" w:rsidRPr="00914401" w:rsidRDefault="00A514F9" w:rsidP="00A514F9"/>
    <w:p w14:paraId="31FB1B9D" w14:textId="2605E70F" w:rsidR="00A514F9" w:rsidRPr="00914401" w:rsidRDefault="00A514F9" w:rsidP="00A514F9">
      <w:r w:rsidRPr="00914401">
        <w:lastRenderedPageBreak/>
        <w:t xml:space="preserve">WEB OF SCIENCE </w:t>
      </w:r>
    </w:p>
    <w:p w14:paraId="095F217E" w14:textId="77777777" w:rsidR="00A514F9" w:rsidRPr="00914401" w:rsidRDefault="00A514F9" w:rsidP="00A514F9"/>
    <w:tbl>
      <w:tblPr>
        <w:tblStyle w:val="TableGrid"/>
        <w:tblpPr w:leftFromText="180" w:rightFromText="180" w:vertAnchor="text" w:horzAnchor="margin" w:tblpY="23"/>
        <w:tblW w:w="0" w:type="auto"/>
        <w:tblLook w:val="04A0" w:firstRow="1" w:lastRow="0" w:firstColumn="1" w:lastColumn="0" w:noHBand="0" w:noVBand="1"/>
      </w:tblPr>
      <w:tblGrid>
        <w:gridCol w:w="2071"/>
        <w:gridCol w:w="1959"/>
        <w:gridCol w:w="3010"/>
        <w:gridCol w:w="2202"/>
      </w:tblGrid>
      <w:tr w:rsidR="00914401" w:rsidRPr="00914401" w14:paraId="581A56A3" w14:textId="77777777" w:rsidTr="00A514F9">
        <w:tc>
          <w:tcPr>
            <w:tcW w:w="2071" w:type="dxa"/>
          </w:tcPr>
          <w:p w14:paraId="722306F3" w14:textId="77777777" w:rsidR="00A514F9" w:rsidRPr="00914401" w:rsidRDefault="00A514F9" w:rsidP="00A514F9">
            <w:pPr>
              <w:rPr>
                <w:b/>
                <w:bCs/>
              </w:rPr>
            </w:pPr>
            <w:bookmarkStart w:id="1" w:name="_Hlk175751043"/>
            <w:r w:rsidRPr="00914401">
              <w:rPr>
                <w:b/>
                <w:bCs/>
              </w:rPr>
              <w:t xml:space="preserve">Search </w:t>
            </w:r>
          </w:p>
        </w:tc>
        <w:tc>
          <w:tcPr>
            <w:tcW w:w="1959" w:type="dxa"/>
          </w:tcPr>
          <w:p w14:paraId="44CE8C31" w14:textId="77777777" w:rsidR="00A514F9" w:rsidRPr="00914401" w:rsidRDefault="00A514F9" w:rsidP="00A514F9">
            <w:pPr>
              <w:rPr>
                <w:b/>
                <w:bCs/>
              </w:rPr>
            </w:pPr>
            <w:r w:rsidRPr="00914401">
              <w:rPr>
                <w:b/>
                <w:bCs/>
              </w:rPr>
              <w:t>Search terms</w:t>
            </w:r>
          </w:p>
        </w:tc>
        <w:tc>
          <w:tcPr>
            <w:tcW w:w="3010" w:type="dxa"/>
          </w:tcPr>
          <w:p w14:paraId="42E50DA4" w14:textId="77777777" w:rsidR="00A514F9" w:rsidRPr="00914401" w:rsidRDefault="00A514F9" w:rsidP="00A514F9">
            <w:pPr>
              <w:rPr>
                <w:b/>
                <w:bCs/>
              </w:rPr>
            </w:pPr>
            <w:r w:rsidRPr="00914401">
              <w:rPr>
                <w:b/>
                <w:bCs/>
              </w:rPr>
              <w:t>Search strategy</w:t>
            </w:r>
          </w:p>
        </w:tc>
        <w:tc>
          <w:tcPr>
            <w:tcW w:w="2202" w:type="dxa"/>
          </w:tcPr>
          <w:p w14:paraId="68491E3F" w14:textId="77777777" w:rsidR="00A514F9" w:rsidRPr="00914401" w:rsidRDefault="00A514F9" w:rsidP="00A514F9">
            <w:pPr>
              <w:rPr>
                <w:b/>
                <w:bCs/>
              </w:rPr>
            </w:pPr>
            <w:r w:rsidRPr="00914401">
              <w:rPr>
                <w:b/>
                <w:bCs/>
              </w:rPr>
              <w:t>Results</w:t>
            </w:r>
          </w:p>
        </w:tc>
      </w:tr>
      <w:tr w:rsidR="00914401" w:rsidRPr="00914401" w14:paraId="1B61C7A6" w14:textId="77777777" w:rsidTr="00A514F9">
        <w:tc>
          <w:tcPr>
            <w:tcW w:w="2071" w:type="dxa"/>
          </w:tcPr>
          <w:p w14:paraId="057A9FCF" w14:textId="77777777" w:rsidR="00A514F9" w:rsidRPr="00914401" w:rsidRDefault="00A514F9" w:rsidP="00A514F9">
            <w:r w:rsidRPr="00914401">
              <w:t xml:space="preserve"> #4</w:t>
            </w:r>
          </w:p>
        </w:tc>
        <w:tc>
          <w:tcPr>
            <w:tcW w:w="1959" w:type="dxa"/>
          </w:tcPr>
          <w:p w14:paraId="4C516D97" w14:textId="77777777" w:rsidR="00A514F9" w:rsidRPr="00914401" w:rsidRDefault="00A514F9" w:rsidP="00A514F9">
            <w:pPr>
              <w:rPr>
                <w:b/>
                <w:bCs/>
              </w:rPr>
            </w:pPr>
            <w:r w:rsidRPr="00914401">
              <w:rPr>
                <w:b/>
                <w:bCs/>
              </w:rPr>
              <w:t>Filter</w:t>
            </w:r>
          </w:p>
        </w:tc>
        <w:tc>
          <w:tcPr>
            <w:tcW w:w="3010" w:type="dxa"/>
          </w:tcPr>
          <w:p w14:paraId="6AE605D5" w14:textId="77777777" w:rsidR="00A514F9" w:rsidRPr="00914401" w:rsidRDefault="00A514F9" w:rsidP="00A514F9">
            <w:pPr>
              <w:rPr>
                <w:b/>
                <w:bCs/>
              </w:rPr>
            </w:pPr>
            <w:r w:rsidRPr="00914401">
              <w:rPr>
                <w:b/>
                <w:bCs/>
              </w:rPr>
              <w:t>#1 AND #2 AND #3</w:t>
            </w:r>
          </w:p>
          <w:p w14:paraId="157A9D44" w14:textId="77777777" w:rsidR="00A514F9" w:rsidRPr="00914401" w:rsidRDefault="00A514F9" w:rsidP="00A514F9">
            <w:pPr>
              <w:rPr>
                <w:b/>
                <w:bCs/>
              </w:rPr>
            </w:pPr>
            <w:r w:rsidRPr="00914401">
              <w:rPr>
                <w:b/>
                <w:bCs/>
              </w:rPr>
              <w:t>Timespan: 2004-01-01 to 2024-12-31 (Publication Date)</w:t>
            </w:r>
          </w:p>
        </w:tc>
        <w:tc>
          <w:tcPr>
            <w:tcW w:w="2202" w:type="dxa"/>
          </w:tcPr>
          <w:p w14:paraId="1BEFE7F0" w14:textId="77777777" w:rsidR="00A514F9" w:rsidRPr="00914401" w:rsidRDefault="00A514F9" w:rsidP="00A514F9"/>
          <w:p w14:paraId="5DA1986F" w14:textId="77777777" w:rsidR="00A514F9" w:rsidRPr="00914401" w:rsidRDefault="00A514F9" w:rsidP="00A514F9">
            <w:hyperlink r:id="rId5" w:history="1">
              <w:r w:rsidRPr="00914401">
                <w:rPr>
                  <w:rStyle w:val="Hyperlink"/>
                  <w:rFonts w:ascii="Source Sans Pro" w:hAnsi="Source Sans Pro"/>
                  <w:color w:val="auto"/>
                  <w:shd w:val="clear" w:color="auto" w:fill="FFFFFF"/>
                </w:rPr>
                <w:t>692</w:t>
              </w:r>
            </w:hyperlink>
          </w:p>
        </w:tc>
      </w:tr>
      <w:tr w:rsidR="00914401" w:rsidRPr="00914401" w14:paraId="1D868B91" w14:textId="77777777" w:rsidTr="00A514F9">
        <w:tc>
          <w:tcPr>
            <w:tcW w:w="2071" w:type="dxa"/>
          </w:tcPr>
          <w:p w14:paraId="1134DF4F" w14:textId="77777777" w:rsidR="00A514F9" w:rsidRPr="00914401" w:rsidRDefault="00A514F9" w:rsidP="00A514F9">
            <w:r w:rsidRPr="00914401">
              <w:t xml:space="preserve"> #3</w:t>
            </w:r>
          </w:p>
        </w:tc>
        <w:tc>
          <w:tcPr>
            <w:tcW w:w="1959" w:type="dxa"/>
          </w:tcPr>
          <w:p w14:paraId="34678F6D" w14:textId="77777777" w:rsidR="00A514F9" w:rsidRPr="00914401" w:rsidRDefault="00A514F9" w:rsidP="00A514F9">
            <w:pPr>
              <w:rPr>
                <w:b/>
                <w:bCs/>
              </w:rPr>
            </w:pPr>
          </w:p>
        </w:tc>
        <w:tc>
          <w:tcPr>
            <w:tcW w:w="3010" w:type="dxa"/>
          </w:tcPr>
          <w:p w14:paraId="03F60525" w14:textId="77777777" w:rsidR="00A514F9" w:rsidRPr="00914401" w:rsidRDefault="00A514F9" w:rsidP="00A514F9">
            <w:r w:rsidRPr="00914401">
              <w:rPr>
                <w:b/>
                <w:bCs/>
              </w:rPr>
              <w:t xml:space="preserve">#1 AND #2 </w:t>
            </w:r>
          </w:p>
        </w:tc>
        <w:tc>
          <w:tcPr>
            <w:tcW w:w="2202" w:type="dxa"/>
          </w:tcPr>
          <w:p w14:paraId="103006EE" w14:textId="77777777" w:rsidR="00A514F9" w:rsidRPr="00914401" w:rsidRDefault="00A514F9" w:rsidP="00A514F9">
            <w:hyperlink r:id="rId6" w:history="1">
              <w:r w:rsidRPr="00914401">
                <w:rPr>
                  <w:rStyle w:val="Hyperlink"/>
                  <w:rFonts w:ascii="Source Sans Pro" w:hAnsi="Source Sans Pro"/>
                  <w:color w:val="auto"/>
                  <w:shd w:val="clear" w:color="auto" w:fill="FFFFFF"/>
                </w:rPr>
                <w:t>744</w:t>
              </w:r>
            </w:hyperlink>
          </w:p>
        </w:tc>
      </w:tr>
      <w:tr w:rsidR="00914401" w:rsidRPr="00914401" w14:paraId="6BF1F1E9" w14:textId="77777777" w:rsidTr="00A514F9">
        <w:tc>
          <w:tcPr>
            <w:tcW w:w="2071" w:type="dxa"/>
          </w:tcPr>
          <w:p w14:paraId="4DA4E881" w14:textId="77777777" w:rsidR="00A514F9" w:rsidRPr="00914401" w:rsidRDefault="00A514F9" w:rsidP="00A514F9">
            <w:r w:rsidRPr="00914401">
              <w:t>#2</w:t>
            </w:r>
          </w:p>
        </w:tc>
        <w:tc>
          <w:tcPr>
            <w:tcW w:w="1959" w:type="dxa"/>
          </w:tcPr>
          <w:p w14:paraId="4A788ADC" w14:textId="77777777" w:rsidR="00A514F9" w:rsidRPr="00914401" w:rsidRDefault="00A514F9" w:rsidP="00A514F9">
            <w:pPr>
              <w:rPr>
                <w:b/>
                <w:bCs/>
              </w:rPr>
            </w:pPr>
            <w:r w:rsidRPr="00914401">
              <w:rPr>
                <w:b/>
                <w:bCs/>
              </w:rPr>
              <w:t>Perinatal asphyxia</w:t>
            </w:r>
          </w:p>
        </w:tc>
        <w:tc>
          <w:tcPr>
            <w:tcW w:w="3010" w:type="dxa"/>
          </w:tcPr>
          <w:p w14:paraId="0D73E647" w14:textId="77777777" w:rsidR="00A514F9" w:rsidRPr="00914401" w:rsidRDefault="00A514F9" w:rsidP="00A514F9">
            <w:r w:rsidRPr="00914401">
              <w:rPr>
                <w:rStyle w:val="Strong"/>
                <w:rFonts w:ascii="Source Sans Pro" w:hAnsi="Source Sans Pro"/>
                <w:shd w:val="clear" w:color="auto" w:fill="FAFAFC"/>
              </w:rPr>
              <w:t>TS=(“perinatal asphyxia” OR “neonatal encephalopathy" OR "birth asphyxia" OR "hypoxic-ischemic encephalopathy" OR "neonatal asphyxia”)</w:t>
            </w:r>
            <w:r w:rsidRPr="00914401">
              <w:rPr>
                <w:rStyle w:val="row-boolean"/>
                <w:rFonts w:ascii="Source Sans Pro" w:hAnsi="Source Sans Pro"/>
                <w:shd w:val="clear" w:color="auto" w:fill="FAFAFC"/>
              </w:rPr>
              <w:t> and </w:t>
            </w:r>
            <w:r w:rsidRPr="00914401">
              <w:rPr>
                <w:rStyle w:val="Strong"/>
                <w:rFonts w:ascii="Source Sans Pro" w:hAnsi="Source Sans Pro"/>
                <w:shd w:val="clear" w:color="auto" w:fill="FAFAFC"/>
              </w:rPr>
              <w:t>Preprint Citation Index</w:t>
            </w:r>
            <w:r w:rsidRPr="00914401">
              <w:rPr>
                <w:rFonts w:ascii="Source Sans Pro" w:hAnsi="Source Sans Pro"/>
                <w:shd w:val="clear" w:color="auto" w:fill="FAFAFC"/>
              </w:rPr>
              <w:t> (Exclude – Database)</w:t>
            </w:r>
          </w:p>
        </w:tc>
        <w:tc>
          <w:tcPr>
            <w:tcW w:w="2202" w:type="dxa"/>
          </w:tcPr>
          <w:p w14:paraId="3255E8CB" w14:textId="77777777" w:rsidR="00A514F9" w:rsidRPr="00914401" w:rsidRDefault="00A514F9" w:rsidP="00A514F9">
            <w:r w:rsidRPr="00914401">
              <w:t> </w:t>
            </w:r>
          </w:p>
          <w:p w14:paraId="24D073A9" w14:textId="77777777" w:rsidR="00A514F9" w:rsidRPr="00914401" w:rsidRDefault="00A514F9" w:rsidP="00A514F9">
            <w:hyperlink r:id="rId7" w:history="1">
              <w:r w:rsidRPr="00914401">
                <w:rPr>
                  <w:rStyle w:val="Hyperlink"/>
                  <w:rFonts w:ascii="Source Sans Pro" w:hAnsi="Source Sans Pro"/>
                  <w:color w:val="auto"/>
                  <w:shd w:val="clear" w:color="auto" w:fill="FFFFFF"/>
                </w:rPr>
                <w:t>16,925</w:t>
              </w:r>
            </w:hyperlink>
          </w:p>
        </w:tc>
      </w:tr>
      <w:tr w:rsidR="00914401" w:rsidRPr="00914401" w14:paraId="1F2E34B0" w14:textId="77777777" w:rsidTr="00A514F9">
        <w:tc>
          <w:tcPr>
            <w:tcW w:w="2071" w:type="dxa"/>
          </w:tcPr>
          <w:p w14:paraId="3BDA577A" w14:textId="77777777" w:rsidR="00A514F9" w:rsidRPr="00914401" w:rsidRDefault="00A514F9" w:rsidP="00A514F9">
            <w:r w:rsidRPr="00914401">
              <w:t>#1</w:t>
            </w:r>
          </w:p>
          <w:p w14:paraId="425AC973" w14:textId="77777777" w:rsidR="00A514F9" w:rsidRPr="00914401" w:rsidRDefault="00A514F9" w:rsidP="00A514F9"/>
        </w:tc>
        <w:tc>
          <w:tcPr>
            <w:tcW w:w="1959" w:type="dxa"/>
          </w:tcPr>
          <w:p w14:paraId="2FEF0A5C" w14:textId="77777777" w:rsidR="00A514F9" w:rsidRPr="00914401" w:rsidRDefault="00A514F9" w:rsidP="00A514F9">
            <w:pPr>
              <w:rPr>
                <w:b/>
                <w:bCs/>
              </w:rPr>
            </w:pPr>
            <w:r w:rsidRPr="00914401">
              <w:rPr>
                <w:b/>
                <w:bCs/>
              </w:rPr>
              <w:t>Pharmacologic neuroprotective</w:t>
            </w:r>
          </w:p>
        </w:tc>
        <w:tc>
          <w:tcPr>
            <w:tcW w:w="3010" w:type="dxa"/>
          </w:tcPr>
          <w:p w14:paraId="006D2D23" w14:textId="77777777" w:rsidR="00A514F9" w:rsidRPr="00914401" w:rsidRDefault="00A514F9" w:rsidP="00A514F9">
            <w:r w:rsidRPr="00914401">
              <w:rPr>
                <w:rStyle w:val="Strong"/>
                <w:rFonts w:ascii="Source Sans Pro" w:hAnsi="Source Sans Pro"/>
                <w:shd w:val="clear" w:color="auto" w:fill="FAFAFC"/>
              </w:rPr>
              <w:t>TS=(</w:t>
            </w:r>
            <w:proofErr w:type="spellStart"/>
            <w:r w:rsidRPr="00914401">
              <w:rPr>
                <w:rStyle w:val="Strong"/>
                <w:rFonts w:ascii="Source Sans Pro" w:hAnsi="Source Sans Pro"/>
                <w:shd w:val="clear" w:color="auto" w:fill="FAFAFC"/>
              </w:rPr>
              <w:t>Neuroprotect</w:t>
            </w:r>
            <w:proofErr w:type="spellEnd"/>
            <w:r w:rsidRPr="00914401">
              <w:rPr>
                <w:rStyle w:val="Strong"/>
                <w:rFonts w:ascii="Source Sans Pro" w:hAnsi="Source Sans Pro"/>
                <w:shd w:val="clear" w:color="auto" w:fill="FAFAFC"/>
              </w:rPr>
              <w:t>*OR Erythropoietin OR Allopurinol OR N-acetyl cysteine OR Acetylcysteine OR Antioxidant OR NAC OR "magnesium sulphate" OR Melatonin OR Xenon OR Helium OR "anti-inflammatory")</w:t>
            </w:r>
            <w:r w:rsidRPr="00914401">
              <w:rPr>
                <w:rStyle w:val="row-boolean"/>
                <w:rFonts w:ascii="Source Sans Pro" w:hAnsi="Source Sans Pro"/>
                <w:shd w:val="clear" w:color="auto" w:fill="FAFAFC"/>
              </w:rPr>
              <w:t> and </w:t>
            </w:r>
            <w:r w:rsidRPr="00914401">
              <w:rPr>
                <w:rStyle w:val="Strong"/>
                <w:rFonts w:ascii="Source Sans Pro" w:hAnsi="Source Sans Pro"/>
                <w:shd w:val="clear" w:color="auto" w:fill="FAFAFC"/>
              </w:rPr>
              <w:t>Preprint Citation Index</w:t>
            </w:r>
            <w:r w:rsidRPr="00914401">
              <w:rPr>
                <w:rFonts w:ascii="Source Sans Pro" w:hAnsi="Source Sans Pro"/>
                <w:shd w:val="clear" w:color="auto" w:fill="FAFAFC"/>
              </w:rPr>
              <w:t> (Exclude – Database)</w:t>
            </w:r>
          </w:p>
        </w:tc>
        <w:tc>
          <w:tcPr>
            <w:tcW w:w="2202" w:type="dxa"/>
          </w:tcPr>
          <w:p w14:paraId="776956A7" w14:textId="77777777" w:rsidR="00A514F9" w:rsidRPr="00914401" w:rsidRDefault="00A514F9" w:rsidP="00A514F9">
            <w:hyperlink r:id="rId8" w:history="1">
              <w:r w:rsidRPr="00914401">
                <w:rPr>
                  <w:rStyle w:val="Hyperlink"/>
                  <w:rFonts w:ascii="Source Sans Pro" w:hAnsi="Source Sans Pro"/>
                  <w:color w:val="auto"/>
                  <w:shd w:val="clear" w:color="auto" w:fill="FFFFFF"/>
                </w:rPr>
                <w:t>1,538,126</w:t>
              </w:r>
            </w:hyperlink>
          </w:p>
        </w:tc>
      </w:tr>
      <w:bookmarkEnd w:id="1"/>
    </w:tbl>
    <w:p w14:paraId="465ADC83" w14:textId="77777777" w:rsidR="00A514F9" w:rsidRPr="00914401" w:rsidRDefault="00A514F9" w:rsidP="00A514F9"/>
    <w:p w14:paraId="26CA602A" w14:textId="77777777" w:rsidR="00A514F9" w:rsidRPr="00914401" w:rsidRDefault="00A514F9" w:rsidP="00A514F9"/>
    <w:p w14:paraId="3CD7E52E" w14:textId="77777777" w:rsidR="00A514F9" w:rsidRPr="00914401" w:rsidRDefault="00A514F9" w:rsidP="00A514F9"/>
    <w:p w14:paraId="417FD8D9" w14:textId="77777777" w:rsidR="00A514F9" w:rsidRPr="00914401" w:rsidRDefault="00A514F9" w:rsidP="00A514F9"/>
    <w:p w14:paraId="15FC1C81" w14:textId="77777777" w:rsidR="00A514F9" w:rsidRPr="00914401" w:rsidRDefault="00A514F9" w:rsidP="00A514F9"/>
    <w:p w14:paraId="2DB67689" w14:textId="77777777" w:rsidR="00A514F9" w:rsidRPr="00914401" w:rsidRDefault="00A514F9" w:rsidP="00A514F9"/>
    <w:p w14:paraId="0DAF197C" w14:textId="77777777" w:rsidR="00A514F9" w:rsidRPr="00914401" w:rsidRDefault="00A514F9" w:rsidP="00A514F9"/>
    <w:p w14:paraId="47905329" w14:textId="77777777" w:rsidR="00A514F9" w:rsidRPr="00914401" w:rsidRDefault="00A514F9" w:rsidP="00A514F9"/>
    <w:p w14:paraId="6AE30B6B" w14:textId="77777777" w:rsidR="00A514F9" w:rsidRPr="00914401" w:rsidRDefault="00A514F9" w:rsidP="00A514F9"/>
    <w:p w14:paraId="0226EBBE" w14:textId="77777777" w:rsidR="00A514F9" w:rsidRPr="00914401" w:rsidRDefault="00A514F9" w:rsidP="00A514F9"/>
    <w:p w14:paraId="56B8DE87" w14:textId="77777777" w:rsidR="00A514F9" w:rsidRPr="00914401" w:rsidRDefault="00A514F9" w:rsidP="00A514F9"/>
    <w:p w14:paraId="1481FE6A" w14:textId="77777777" w:rsidR="00A514F9" w:rsidRPr="00914401" w:rsidRDefault="00A514F9" w:rsidP="00A514F9"/>
    <w:p w14:paraId="48689749" w14:textId="77777777" w:rsidR="00A514F9" w:rsidRPr="00914401" w:rsidRDefault="00A514F9" w:rsidP="00A514F9"/>
    <w:p w14:paraId="36BEBBCD" w14:textId="77777777" w:rsidR="00A514F9" w:rsidRPr="00914401" w:rsidRDefault="00A514F9" w:rsidP="00A514F9"/>
    <w:p w14:paraId="3F43CFF2" w14:textId="77777777" w:rsidR="00A514F9" w:rsidRPr="00914401" w:rsidRDefault="00A514F9" w:rsidP="00A514F9"/>
    <w:p w14:paraId="03DE4640" w14:textId="77777777" w:rsidR="00A514F9" w:rsidRPr="00914401" w:rsidRDefault="00A514F9" w:rsidP="00A514F9"/>
    <w:p w14:paraId="0139C05F" w14:textId="77777777" w:rsidR="00A514F9" w:rsidRPr="00914401" w:rsidRDefault="00A514F9" w:rsidP="00A514F9"/>
    <w:p w14:paraId="1F95BC0E" w14:textId="77777777" w:rsidR="00A514F9" w:rsidRPr="00914401" w:rsidRDefault="00A514F9" w:rsidP="00A514F9"/>
    <w:p w14:paraId="4E5C19C3" w14:textId="77777777" w:rsidR="00A514F9" w:rsidRPr="00914401" w:rsidRDefault="00A514F9" w:rsidP="00A514F9"/>
    <w:p w14:paraId="3E55276B" w14:textId="77777777" w:rsidR="00A514F9" w:rsidRPr="00914401" w:rsidRDefault="00A514F9" w:rsidP="00A514F9">
      <w:r w:rsidRPr="00914401">
        <w:lastRenderedPageBreak/>
        <w:t>CINAHL</w:t>
      </w:r>
    </w:p>
    <w:tbl>
      <w:tblPr>
        <w:tblStyle w:val="TableGrid"/>
        <w:tblpPr w:leftFromText="180" w:rightFromText="180" w:vertAnchor="text" w:horzAnchor="margin" w:tblpY="372"/>
        <w:tblW w:w="0" w:type="auto"/>
        <w:tblLook w:val="04A0" w:firstRow="1" w:lastRow="0" w:firstColumn="1" w:lastColumn="0" w:noHBand="0" w:noVBand="1"/>
      </w:tblPr>
      <w:tblGrid>
        <w:gridCol w:w="2071"/>
        <w:gridCol w:w="1959"/>
        <w:gridCol w:w="3010"/>
        <w:gridCol w:w="2202"/>
      </w:tblGrid>
      <w:tr w:rsidR="00914401" w:rsidRPr="00914401" w14:paraId="13CB60A4" w14:textId="77777777" w:rsidTr="00A514F9">
        <w:tc>
          <w:tcPr>
            <w:tcW w:w="2071" w:type="dxa"/>
          </w:tcPr>
          <w:p w14:paraId="7C19A4E7" w14:textId="77777777" w:rsidR="00A514F9" w:rsidRPr="00914401" w:rsidRDefault="00A514F9" w:rsidP="00A514F9">
            <w:pPr>
              <w:spacing w:after="160" w:line="259" w:lineRule="auto"/>
              <w:rPr>
                <w:b/>
                <w:bCs/>
              </w:rPr>
            </w:pPr>
            <w:r w:rsidRPr="00914401">
              <w:rPr>
                <w:b/>
                <w:bCs/>
              </w:rPr>
              <w:t xml:space="preserve">Search </w:t>
            </w:r>
          </w:p>
        </w:tc>
        <w:tc>
          <w:tcPr>
            <w:tcW w:w="1959" w:type="dxa"/>
          </w:tcPr>
          <w:p w14:paraId="7ED81B6A" w14:textId="77777777" w:rsidR="00A514F9" w:rsidRPr="00914401" w:rsidRDefault="00A514F9" w:rsidP="00A514F9">
            <w:pPr>
              <w:spacing w:after="160" w:line="259" w:lineRule="auto"/>
              <w:rPr>
                <w:b/>
                <w:bCs/>
              </w:rPr>
            </w:pPr>
            <w:r w:rsidRPr="00914401">
              <w:rPr>
                <w:b/>
                <w:bCs/>
              </w:rPr>
              <w:t>Search terms</w:t>
            </w:r>
          </w:p>
        </w:tc>
        <w:tc>
          <w:tcPr>
            <w:tcW w:w="3010" w:type="dxa"/>
          </w:tcPr>
          <w:p w14:paraId="43A0A81F" w14:textId="77777777" w:rsidR="00A514F9" w:rsidRPr="00914401" w:rsidRDefault="00A514F9" w:rsidP="00A514F9">
            <w:pPr>
              <w:spacing w:after="160" w:line="259" w:lineRule="auto"/>
              <w:rPr>
                <w:b/>
                <w:bCs/>
              </w:rPr>
            </w:pPr>
            <w:r w:rsidRPr="00914401">
              <w:rPr>
                <w:b/>
                <w:bCs/>
              </w:rPr>
              <w:t>Search strategy</w:t>
            </w:r>
          </w:p>
        </w:tc>
        <w:tc>
          <w:tcPr>
            <w:tcW w:w="2202" w:type="dxa"/>
          </w:tcPr>
          <w:p w14:paraId="055E756C" w14:textId="77777777" w:rsidR="00A514F9" w:rsidRPr="00914401" w:rsidRDefault="00A514F9" w:rsidP="00A514F9">
            <w:pPr>
              <w:spacing w:after="160" w:line="259" w:lineRule="auto"/>
              <w:rPr>
                <w:b/>
                <w:bCs/>
              </w:rPr>
            </w:pPr>
            <w:r w:rsidRPr="00914401">
              <w:rPr>
                <w:b/>
                <w:bCs/>
              </w:rPr>
              <w:t>Results</w:t>
            </w:r>
          </w:p>
        </w:tc>
      </w:tr>
      <w:tr w:rsidR="00914401" w:rsidRPr="00914401" w14:paraId="38E4B36F" w14:textId="77777777" w:rsidTr="00A514F9">
        <w:tc>
          <w:tcPr>
            <w:tcW w:w="2071" w:type="dxa"/>
          </w:tcPr>
          <w:p w14:paraId="7C473417" w14:textId="77777777" w:rsidR="00A514F9" w:rsidRPr="00914401" w:rsidRDefault="00A514F9" w:rsidP="00A514F9">
            <w:pPr>
              <w:spacing w:after="160" w:line="259" w:lineRule="auto"/>
            </w:pPr>
            <w:r w:rsidRPr="00914401">
              <w:t xml:space="preserve"> S4</w:t>
            </w:r>
          </w:p>
        </w:tc>
        <w:tc>
          <w:tcPr>
            <w:tcW w:w="1959" w:type="dxa"/>
          </w:tcPr>
          <w:p w14:paraId="52A63F41" w14:textId="77777777" w:rsidR="00A514F9" w:rsidRPr="00914401" w:rsidRDefault="00A514F9" w:rsidP="00A514F9">
            <w:pPr>
              <w:spacing w:after="160" w:line="259" w:lineRule="auto"/>
              <w:rPr>
                <w:b/>
                <w:bCs/>
              </w:rPr>
            </w:pPr>
            <w:r w:rsidRPr="00914401">
              <w:rPr>
                <w:b/>
                <w:bCs/>
              </w:rPr>
              <w:t>Filter</w:t>
            </w:r>
          </w:p>
        </w:tc>
        <w:tc>
          <w:tcPr>
            <w:tcW w:w="3010" w:type="dxa"/>
          </w:tcPr>
          <w:p w14:paraId="4ED585D7" w14:textId="77777777" w:rsidR="00A514F9" w:rsidRPr="00914401" w:rsidRDefault="00A514F9" w:rsidP="00A514F9">
            <w:pPr>
              <w:rPr>
                <w:b/>
                <w:bCs/>
              </w:rPr>
            </w:pPr>
            <w:r w:rsidRPr="00914401">
              <w:rPr>
                <w:b/>
                <w:bCs/>
              </w:rPr>
              <w:t xml:space="preserve">S1 AND S2 </w:t>
            </w:r>
            <w:r w:rsidRPr="00914401">
              <w:rPr>
                <w:b/>
                <w:bCs/>
              </w:rPr>
              <w:tab/>
            </w:r>
          </w:p>
          <w:p w14:paraId="707C7227" w14:textId="77777777" w:rsidR="00A514F9" w:rsidRPr="00914401" w:rsidRDefault="00A514F9" w:rsidP="00A514F9">
            <w:pPr>
              <w:spacing w:after="160" w:line="259" w:lineRule="auto"/>
              <w:rPr>
                <w:b/>
                <w:bCs/>
              </w:rPr>
            </w:pPr>
            <w:r w:rsidRPr="00914401">
              <w:rPr>
                <w:b/>
                <w:bCs/>
              </w:rPr>
              <w:t>Limiters - Publication Date: 20040101-20241231</w:t>
            </w:r>
          </w:p>
        </w:tc>
        <w:tc>
          <w:tcPr>
            <w:tcW w:w="2202" w:type="dxa"/>
          </w:tcPr>
          <w:p w14:paraId="71343555" w14:textId="77777777" w:rsidR="00A514F9" w:rsidRPr="00914401" w:rsidRDefault="00A514F9" w:rsidP="00A514F9">
            <w:pPr>
              <w:spacing w:after="160" w:line="259" w:lineRule="auto"/>
            </w:pPr>
          </w:p>
          <w:p w14:paraId="7AEEDEC2" w14:textId="77777777" w:rsidR="00A514F9" w:rsidRPr="00914401" w:rsidRDefault="00A514F9" w:rsidP="00A514F9">
            <w:pPr>
              <w:spacing w:after="160" w:line="259" w:lineRule="auto"/>
            </w:pPr>
            <w:r w:rsidRPr="00914401">
              <w:t>(145)</w:t>
            </w:r>
          </w:p>
        </w:tc>
      </w:tr>
      <w:tr w:rsidR="00914401" w:rsidRPr="00914401" w14:paraId="6FA94202" w14:textId="77777777" w:rsidTr="00A514F9">
        <w:tc>
          <w:tcPr>
            <w:tcW w:w="2071" w:type="dxa"/>
          </w:tcPr>
          <w:p w14:paraId="38C48603" w14:textId="77777777" w:rsidR="00A514F9" w:rsidRPr="00914401" w:rsidRDefault="00A514F9" w:rsidP="00A514F9">
            <w:pPr>
              <w:spacing w:after="160" w:line="259" w:lineRule="auto"/>
            </w:pPr>
            <w:r w:rsidRPr="00914401">
              <w:t xml:space="preserve"> S3</w:t>
            </w:r>
          </w:p>
        </w:tc>
        <w:tc>
          <w:tcPr>
            <w:tcW w:w="1959" w:type="dxa"/>
          </w:tcPr>
          <w:p w14:paraId="6655EF03" w14:textId="77777777" w:rsidR="00A514F9" w:rsidRPr="00914401" w:rsidRDefault="00A514F9" w:rsidP="00A514F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010" w:type="dxa"/>
          </w:tcPr>
          <w:p w14:paraId="09BF42B3" w14:textId="77777777" w:rsidR="00A514F9" w:rsidRPr="00914401" w:rsidRDefault="00A514F9" w:rsidP="00A514F9">
            <w:pPr>
              <w:spacing w:after="160" w:line="259" w:lineRule="auto"/>
            </w:pPr>
            <w:r w:rsidRPr="00914401">
              <w:rPr>
                <w:b/>
                <w:bCs/>
              </w:rPr>
              <w:t xml:space="preserve">S1 AND S2 </w:t>
            </w:r>
          </w:p>
        </w:tc>
        <w:tc>
          <w:tcPr>
            <w:tcW w:w="2202" w:type="dxa"/>
          </w:tcPr>
          <w:p w14:paraId="096E8321" w14:textId="77777777" w:rsidR="00A514F9" w:rsidRPr="00914401" w:rsidRDefault="00A514F9" w:rsidP="00A514F9">
            <w:pPr>
              <w:spacing w:after="160" w:line="259" w:lineRule="auto"/>
            </w:pPr>
            <w:r w:rsidRPr="00914401">
              <w:t>(152)</w:t>
            </w:r>
          </w:p>
        </w:tc>
      </w:tr>
      <w:tr w:rsidR="00914401" w:rsidRPr="00914401" w14:paraId="664D2B4B" w14:textId="77777777" w:rsidTr="00A514F9">
        <w:tc>
          <w:tcPr>
            <w:tcW w:w="2071" w:type="dxa"/>
          </w:tcPr>
          <w:p w14:paraId="4B562955" w14:textId="77777777" w:rsidR="00A514F9" w:rsidRPr="00914401" w:rsidRDefault="00A514F9" w:rsidP="00A514F9">
            <w:pPr>
              <w:spacing w:after="160" w:line="259" w:lineRule="auto"/>
            </w:pPr>
            <w:r w:rsidRPr="00914401">
              <w:t>S2</w:t>
            </w:r>
          </w:p>
        </w:tc>
        <w:tc>
          <w:tcPr>
            <w:tcW w:w="1959" w:type="dxa"/>
          </w:tcPr>
          <w:p w14:paraId="437C7D37" w14:textId="77777777" w:rsidR="00A514F9" w:rsidRPr="00914401" w:rsidRDefault="00A514F9" w:rsidP="00A514F9">
            <w:pPr>
              <w:spacing w:after="160" w:line="259" w:lineRule="auto"/>
              <w:rPr>
                <w:b/>
                <w:bCs/>
              </w:rPr>
            </w:pPr>
            <w:r w:rsidRPr="00914401">
              <w:rPr>
                <w:b/>
                <w:bCs/>
              </w:rPr>
              <w:t>Perinatal asphyxia</w:t>
            </w:r>
          </w:p>
        </w:tc>
        <w:tc>
          <w:tcPr>
            <w:tcW w:w="3010" w:type="dxa"/>
          </w:tcPr>
          <w:p w14:paraId="19DC90EF" w14:textId="77777777" w:rsidR="00A514F9" w:rsidRPr="00914401" w:rsidRDefault="00A514F9" w:rsidP="00A514F9">
            <w:pPr>
              <w:spacing w:after="160" w:line="259" w:lineRule="auto"/>
            </w:pPr>
            <w:r w:rsidRPr="00914401">
              <w:t>“perinatal asphyxia” OR “neonatal encephalopathy" OR "birth asphyxia" OR "hypoxic-ischemic encephalopathy" OR "neonatal asphyxia” </w:t>
            </w:r>
          </w:p>
        </w:tc>
        <w:tc>
          <w:tcPr>
            <w:tcW w:w="2202" w:type="dxa"/>
          </w:tcPr>
          <w:p w14:paraId="3DB0CE28" w14:textId="77777777" w:rsidR="00A514F9" w:rsidRPr="00914401" w:rsidRDefault="00A514F9" w:rsidP="00A514F9">
            <w:pPr>
              <w:spacing w:after="160" w:line="259" w:lineRule="auto"/>
            </w:pPr>
            <w:r w:rsidRPr="00914401">
              <w:t> (3,993)</w:t>
            </w:r>
          </w:p>
          <w:p w14:paraId="42E1AA40" w14:textId="77777777" w:rsidR="00A514F9" w:rsidRPr="00914401" w:rsidRDefault="00A514F9" w:rsidP="00A514F9">
            <w:pPr>
              <w:spacing w:after="160" w:line="259" w:lineRule="auto"/>
            </w:pPr>
          </w:p>
        </w:tc>
      </w:tr>
      <w:tr w:rsidR="00914401" w:rsidRPr="00914401" w14:paraId="4167854D" w14:textId="77777777" w:rsidTr="00A514F9">
        <w:tc>
          <w:tcPr>
            <w:tcW w:w="2071" w:type="dxa"/>
          </w:tcPr>
          <w:p w14:paraId="3982D87A" w14:textId="77777777" w:rsidR="00A514F9" w:rsidRPr="00914401" w:rsidRDefault="00A514F9" w:rsidP="00A514F9">
            <w:pPr>
              <w:spacing w:after="160" w:line="259" w:lineRule="auto"/>
            </w:pPr>
            <w:r w:rsidRPr="00914401">
              <w:t>S1</w:t>
            </w:r>
          </w:p>
          <w:p w14:paraId="6BB7A04D" w14:textId="77777777" w:rsidR="00A514F9" w:rsidRPr="00914401" w:rsidRDefault="00A514F9" w:rsidP="00A514F9">
            <w:pPr>
              <w:spacing w:after="160" w:line="259" w:lineRule="auto"/>
            </w:pPr>
          </w:p>
        </w:tc>
        <w:tc>
          <w:tcPr>
            <w:tcW w:w="1959" w:type="dxa"/>
          </w:tcPr>
          <w:p w14:paraId="7E8D9DF5" w14:textId="77777777" w:rsidR="00A514F9" w:rsidRPr="00914401" w:rsidRDefault="00A514F9" w:rsidP="00A514F9">
            <w:pPr>
              <w:spacing w:after="160" w:line="259" w:lineRule="auto"/>
              <w:rPr>
                <w:b/>
                <w:bCs/>
              </w:rPr>
            </w:pPr>
            <w:r w:rsidRPr="00914401">
              <w:rPr>
                <w:b/>
                <w:bCs/>
              </w:rPr>
              <w:t>Pharmacologic neuroprotective</w:t>
            </w:r>
          </w:p>
        </w:tc>
        <w:tc>
          <w:tcPr>
            <w:tcW w:w="3010" w:type="dxa"/>
          </w:tcPr>
          <w:p w14:paraId="19F1C71A" w14:textId="77777777" w:rsidR="00A514F9" w:rsidRPr="00914401" w:rsidRDefault="00A514F9" w:rsidP="00A514F9">
            <w:pPr>
              <w:spacing w:after="160" w:line="259" w:lineRule="auto"/>
            </w:pPr>
            <w:proofErr w:type="spellStart"/>
            <w:r w:rsidRPr="00914401">
              <w:t>Neuroprotect</w:t>
            </w:r>
            <w:proofErr w:type="spellEnd"/>
            <w:r w:rsidRPr="00914401">
              <w:t>*OR Erythropoietin OR Allopurinol OR N-acetyl cysteine OR Acetylcysteine OR Antioxidant OR NAC OR "magnesium sulphate" OR Melatonin OR Xenon OR Helium OR "anti-inflammatory"</w:t>
            </w:r>
          </w:p>
        </w:tc>
        <w:tc>
          <w:tcPr>
            <w:tcW w:w="2202" w:type="dxa"/>
          </w:tcPr>
          <w:p w14:paraId="6B6FF71A" w14:textId="77777777" w:rsidR="00A514F9" w:rsidRPr="00914401" w:rsidRDefault="00A514F9" w:rsidP="00A514F9">
            <w:pPr>
              <w:spacing w:after="160" w:line="259" w:lineRule="auto"/>
            </w:pPr>
            <w:r w:rsidRPr="00914401">
              <w:t>(81,899)</w:t>
            </w:r>
          </w:p>
        </w:tc>
      </w:tr>
    </w:tbl>
    <w:p w14:paraId="62454C40" w14:textId="77777777" w:rsidR="00A514F9" w:rsidRPr="00914401" w:rsidRDefault="00A514F9" w:rsidP="00A514F9"/>
    <w:p w14:paraId="178B25D1" w14:textId="77777777" w:rsidR="00A514F9" w:rsidRPr="00914401" w:rsidRDefault="00A514F9" w:rsidP="00A514F9"/>
    <w:p w14:paraId="50369259" w14:textId="77777777" w:rsidR="00A514F9" w:rsidRPr="00914401" w:rsidRDefault="00A514F9" w:rsidP="00A514F9"/>
    <w:p w14:paraId="58994EDA" w14:textId="77777777" w:rsidR="00A514F9" w:rsidRPr="00914401" w:rsidRDefault="00A514F9" w:rsidP="00A514F9"/>
    <w:p w14:paraId="0C72D7F7" w14:textId="77777777" w:rsidR="00A514F9" w:rsidRPr="00914401" w:rsidRDefault="00A514F9" w:rsidP="00A514F9"/>
    <w:p w14:paraId="73C18963" w14:textId="77777777" w:rsidR="00A514F9" w:rsidRPr="00914401" w:rsidRDefault="00A514F9" w:rsidP="00A514F9"/>
    <w:p w14:paraId="0E3C3E58" w14:textId="77777777" w:rsidR="00A514F9" w:rsidRPr="00914401" w:rsidRDefault="00A514F9" w:rsidP="00A514F9"/>
    <w:p w14:paraId="3286C064" w14:textId="77777777" w:rsidR="00A514F9" w:rsidRPr="00914401" w:rsidRDefault="00A514F9" w:rsidP="00A514F9"/>
    <w:p w14:paraId="7CA92AFD" w14:textId="77777777" w:rsidR="00A514F9" w:rsidRPr="00914401" w:rsidRDefault="00A514F9" w:rsidP="00A514F9"/>
    <w:p w14:paraId="2665232E" w14:textId="77777777" w:rsidR="00A514F9" w:rsidRPr="00914401" w:rsidRDefault="00A514F9" w:rsidP="00A514F9"/>
    <w:p w14:paraId="4A68BA6D" w14:textId="77777777" w:rsidR="00A514F9" w:rsidRPr="00914401" w:rsidRDefault="00A514F9" w:rsidP="00A514F9"/>
    <w:p w14:paraId="4C36B328" w14:textId="77777777" w:rsidR="00A514F9" w:rsidRPr="00914401" w:rsidRDefault="00A514F9" w:rsidP="00A514F9"/>
    <w:p w14:paraId="018AA34B" w14:textId="77777777" w:rsidR="00A514F9" w:rsidRPr="00914401" w:rsidRDefault="00A514F9" w:rsidP="00A514F9"/>
    <w:p w14:paraId="2DD3F412" w14:textId="77777777" w:rsidR="00A514F9" w:rsidRPr="00914401" w:rsidRDefault="00A514F9" w:rsidP="00A514F9"/>
    <w:p w14:paraId="3FD8B944" w14:textId="77777777" w:rsidR="00A514F9" w:rsidRPr="00914401" w:rsidRDefault="00A514F9" w:rsidP="00A514F9"/>
    <w:p w14:paraId="06392EFE" w14:textId="77777777" w:rsidR="00A514F9" w:rsidRPr="00914401" w:rsidRDefault="00A514F9" w:rsidP="00A514F9"/>
    <w:bookmarkEnd w:id="0"/>
    <w:p w14:paraId="3BDE3375" w14:textId="77777777" w:rsidR="006D3735" w:rsidRPr="00914401" w:rsidRDefault="006D3735">
      <w:pPr>
        <w:spacing w:after="0"/>
        <w:ind w:left="720"/>
      </w:pPr>
    </w:p>
    <w:sectPr w:rsidR="006D3735" w:rsidRPr="00914401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83C8F875-0AF4-47F8-93A5-ED7AECF41A6C}"/>
    <w:embedBold r:id="rId2" w:fontKey="{6612F811-AEE1-4520-9625-E8F79814DD86}"/>
    <w:embedItalic r:id="rId3" w:fontKey="{F45BA980-3A6A-469D-954F-3B910D7B0E2F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817FEAD7-FEE5-4B1F-B9B6-5656A79B7F97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  <w:embedRegular r:id="rId5" w:fontKey="{22FF37AA-1299-4FD4-A443-6F5FFB433A63}"/>
  </w:font>
  <w:font w:name="Source Sans Pro">
    <w:charset w:val="00"/>
    <w:family w:val="swiss"/>
    <w:pitch w:val="variable"/>
    <w:sig w:usb0="600002F7" w:usb1="02000001" w:usb2="00000000" w:usb3="00000000" w:csb0="0000019F" w:csb1="00000000"/>
    <w:embedRegular r:id="rId6" w:fontKey="{A3A0FEE8-2EC6-436E-93F1-8B3DCAC6FE87}"/>
    <w:embedBold r:id="rId7" w:fontKey="{8A9E6A43-9B16-47DE-8ECF-69D9B6FFC51F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735"/>
    <w:rsid w:val="00341DE5"/>
    <w:rsid w:val="006D3735"/>
    <w:rsid w:val="007120E5"/>
    <w:rsid w:val="007C4E0B"/>
    <w:rsid w:val="007C59A7"/>
    <w:rsid w:val="00914401"/>
    <w:rsid w:val="00A514F9"/>
    <w:rsid w:val="00B165D4"/>
    <w:rsid w:val="00B4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0FB774"/>
  <w15:docId w15:val="{FCF2E401-0EC8-4945-BC09-4F7FE211A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NG" w:eastAsia="en-NG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5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5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5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5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5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5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5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035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03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5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5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5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5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5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517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803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5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5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5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35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5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5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3517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A514F9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A514F9"/>
    <w:rPr>
      <w:b/>
      <w:bCs/>
    </w:rPr>
  </w:style>
  <w:style w:type="character" w:customStyle="1" w:styleId="row-boolean">
    <w:name w:val="row-boolean"/>
    <w:basedOn w:val="DefaultParagraphFont"/>
    <w:rsid w:val="00A51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bofscience-clarivate-cn-s.webvpn.njmu.edu.cn:8118/wos/alldb/summary/61471a5f-ddc7-4100-af2f-8e638de321da-0104252e21/relevance/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ebofscience-clarivate-cn-s.webvpn.njmu.edu.cn:8118/wos/alldb/summary/3da0d358-bb32-4b83-81c3-7f4226f1a1bc-0104253277/relevance/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ebofscience-clarivate-cn-s.webvpn.njmu.edu.cn:8118/wos/alldb/summary/f28ce529-03b3-4e78-ac1f-8567d602856f-01042532f1/relevance/1" TargetMode="External"/><Relationship Id="rId5" Type="http://schemas.openxmlformats.org/officeDocument/2006/relationships/hyperlink" Target="http://webofscience-clarivate-cn-s.webvpn.njmu.edu.cn:8118/wos/alldb/summary/bf991e66-8d9f-46fe-8d22-93f82088373f-0104253654/relevance/1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7" Type="http://schemas.openxmlformats.org/officeDocument/2006/relationships/font" Target="fonts/font7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eQNfStRVWevAlejQXfg38BEQd/w==">CgMxLjA4AHIhMVE0RXgtX2dtUHZ2Q3FyQ3ptM0hsV2JFRVdwQnBfX09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56</Words>
  <Characters>3479</Characters>
  <Application>Microsoft Office Word</Application>
  <DocSecurity>0</DocSecurity>
  <Lines>5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and Olubukola Ayeni</dc:creator>
  <cp:lastModifiedBy>Victor and Olubukola Ayeni</cp:lastModifiedBy>
  <cp:revision>5</cp:revision>
  <dcterms:created xsi:type="dcterms:W3CDTF">2024-12-20T21:19:00Z</dcterms:created>
  <dcterms:modified xsi:type="dcterms:W3CDTF">2025-10-15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6d0799-cc36-4937-8c51-44b3e36b3941</vt:lpwstr>
  </property>
</Properties>
</file>